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AE163" w14:textId="350B367E" w:rsidR="00124D68" w:rsidRPr="00124D68" w:rsidRDefault="00124D68" w:rsidP="00124D68">
      <w:pPr>
        <w:snapToGrid w:val="0"/>
        <w:spacing w:after="0" w:line="240" w:lineRule="auto"/>
        <w:rPr>
          <w:rFonts w:cstheme="minorHAnsi"/>
          <w:b/>
          <w:bCs/>
          <w:sz w:val="18"/>
          <w:szCs w:val="18"/>
        </w:rPr>
      </w:pPr>
      <w:r w:rsidRPr="00124D68">
        <w:rPr>
          <w:rFonts w:cstheme="minorHAnsi"/>
          <w:b/>
          <w:bCs/>
          <w:sz w:val="20"/>
          <w:szCs w:val="20"/>
        </w:rPr>
        <w:t>S2</w:t>
      </w:r>
      <w:r>
        <w:rPr>
          <w:rFonts w:cstheme="minorHAnsi"/>
          <w:b/>
          <w:bCs/>
          <w:sz w:val="20"/>
          <w:szCs w:val="20"/>
        </w:rPr>
        <w:t xml:space="preserve"> Table</w:t>
      </w:r>
      <w:r w:rsidRPr="00124D68">
        <w:rPr>
          <w:rFonts w:cstheme="minorHAnsi"/>
          <w:b/>
          <w:bCs/>
          <w:sz w:val="20"/>
          <w:szCs w:val="20"/>
        </w:rPr>
        <w:t>. Classification of engagement profiles district and year of initiation</w:t>
      </w:r>
    </w:p>
    <w:p w14:paraId="3F253E93" w14:textId="77777777" w:rsidR="00124D68" w:rsidRPr="00124D68" w:rsidRDefault="00124D68" w:rsidP="00124D68">
      <w:pPr>
        <w:snapToGrid w:val="0"/>
        <w:spacing w:after="0" w:line="240" w:lineRule="auto"/>
        <w:rPr>
          <w:rFonts w:cstheme="minorHAnsi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57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124D68" w:rsidRPr="00124D68" w14:paraId="06F9E4B2" w14:textId="77777777" w:rsidTr="00FA3D5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E5C4F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F11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4D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nhlanzeni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876D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King </w:t>
            </w:r>
            <w:proofErr w:type="spellStart"/>
            <w:r w:rsidRPr="00124D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etswhayo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EEA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est Rand</w:t>
            </w:r>
          </w:p>
        </w:tc>
      </w:tr>
      <w:tr w:rsidR="00124D68" w:rsidRPr="00124D68" w14:paraId="48ABA6A6" w14:textId="77777777" w:rsidTr="00FA3D5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72F58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0230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982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535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847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F06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35B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BF2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CC3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1E33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DC1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4B6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ACD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DE8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1D5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57D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22</w:t>
            </w:r>
          </w:p>
        </w:tc>
      </w:tr>
      <w:tr w:rsidR="00124D68" w:rsidRPr="00124D68" w14:paraId="21CEAFF2" w14:textId="77777777" w:rsidTr="00FA3D5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1C72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Total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421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36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5B5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52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132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42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3EC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31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CF1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10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251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30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948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32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1F0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21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688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16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DF7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6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112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20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EA1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19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8E4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16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574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16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84A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(N=509)</w:t>
            </w:r>
          </w:p>
        </w:tc>
      </w:tr>
      <w:tr w:rsidR="00124D68" w:rsidRPr="00124D68" w14:paraId="1039A86B" w14:textId="77777777" w:rsidTr="00FA3D51">
        <w:trPr>
          <w:trHeight w:val="14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9003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utcome months 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864C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0F3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8EC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F0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1D9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17A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ECB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A0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F5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E4A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D59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7DF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0F2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06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24D68" w:rsidRPr="00124D68" w14:paraId="09DF5A2D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D668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1CD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91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1B6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09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1A3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45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2A4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75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13D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8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6A2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57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8A2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4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ADC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46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6A9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09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82B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0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5CE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238 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F8A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10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30F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93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9D4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03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221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0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0.5%)</w:t>
            </w:r>
          </w:p>
        </w:tc>
      </w:tr>
      <w:tr w:rsidR="00124D68" w:rsidRPr="00124D68" w14:paraId="749F23A6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732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Cycl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818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9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119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2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DFD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2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4E9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1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D62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6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BEE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2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801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3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22E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70 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5C5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6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A1E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1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BD7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5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279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8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AFE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1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5DB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50C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5.9%)</w:t>
            </w:r>
          </w:p>
        </w:tc>
      </w:tr>
      <w:tr w:rsidR="00124D68" w:rsidRPr="00124D68" w14:paraId="6F855ADC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9D34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Diseng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9E2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6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CB8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2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FA7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7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8E1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6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649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2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C29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9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CF6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A2B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6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191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4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0E2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9C2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7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784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9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10E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8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A1A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3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140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8.9%)</w:t>
            </w:r>
          </w:p>
        </w:tc>
      </w:tr>
      <w:tr w:rsidR="00124D68" w:rsidRPr="00124D68" w14:paraId="00CB9DCC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8F99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T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CD2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1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329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90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105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7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926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5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471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319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6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A36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5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AB1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8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6BA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5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942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80E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0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C9A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0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A89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870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70D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3.9%)</w:t>
            </w:r>
          </w:p>
        </w:tc>
      </w:tr>
      <w:tr w:rsidR="00124D68" w:rsidRPr="00124D68" w14:paraId="6306D8C8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40F3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79B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C20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2BB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C24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2F1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F3D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AC2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77D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350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94C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54D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92F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F1F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05A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42E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0.8%)</w:t>
            </w:r>
          </w:p>
        </w:tc>
      </w:tr>
      <w:tr w:rsidR="00124D68" w:rsidRPr="00124D68" w14:paraId="10481299" w14:textId="77777777" w:rsidTr="00FA3D51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5F54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utcome months 7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D7DB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CB3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007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19F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D8A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097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AD5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A24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003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508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A30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69F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C3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197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24D68" w:rsidRPr="00124D68" w14:paraId="36CF0CE9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30AE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466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51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747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47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4A1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82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979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35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6FE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3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B84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27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FFD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54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D3B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14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2AA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7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447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0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CC5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95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FF6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3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63F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3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E2F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8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C3F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5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9.9%)</w:t>
            </w:r>
          </w:p>
        </w:tc>
      </w:tr>
      <w:tr w:rsidR="00124D68" w:rsidRPr="00124D68" w14:paraId="00D76E29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E3C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Cycl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CA9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1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318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1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57F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1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7AD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4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409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7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6FB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5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D7F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3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C46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3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24C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9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7D7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4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9A3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9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3B9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1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391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F42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7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835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9%)</w:t>
            </w:r>
          </w:p>
        </w:tc>
      </w:tr>
      <w:tr w:rsidR="00124D68" w:rsidRPr="00124D68" w14:paraId="6DE8EBC0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9C2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Disengaged 1st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D08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6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A34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2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E67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7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2C9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6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6FC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2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2E7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9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153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4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FF1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6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429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4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4CC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410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7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246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9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625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8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F5D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3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A04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8.9%)</w:t>
            </w:r>
          </w:p>
        </w:tc>
      </w:tr>
      <w:tr w:rsidR="00124D68" w:rsidRPr="00124D68" w14:paraId="2FE2609F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148C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Diseng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F2A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1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1E6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1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F7F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6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682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7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FE4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EC2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1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E37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6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238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9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969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AAB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630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9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06D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8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88D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3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DAC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3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E37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.9%)</w:t>
            </w:r>
          </w:p>
        </w:tc>
      </w:tr>
      <w:tr w:rsidR="00124D68" w:rsidRPr="00124D68" w14:paraId="6AA88B86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734E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Transfer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2C0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6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3D2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19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586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3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94F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5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485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2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CFD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1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F31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6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D6E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3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8826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5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F0C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1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A5EB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5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D9B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39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692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9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CA5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2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492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6.7%)</w:t>
            </w:r>
          </w:p>
        </w:tc>
      </w:tr>
      <w:tr w:rsidR="00124D68" w:rsidRPr="00124D68" w14:paraId="1F7C25AA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305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084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8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318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49A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73A3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1F5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02E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789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D0B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C05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9F5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2B4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AFC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C687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035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A90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0.8%)</w:t>
            </w:r>
          </w:p>
        </w:tc>
      </w:tr>
      <w:tr w:rsidR="00124D68" w:rsidRPr="00124D68" w14:paraId="0EA4C937" w14:textId="77777777" w:rsidTr="00FA3D51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BB3A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dian Number of visits per cl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A36C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29B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11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9F5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F78D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8F4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587A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C1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0E2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98A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E04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FFCC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268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24D68" w:rsidRPr="00124D68" w14:paraId="50E3F955" w14:textId="77777777" w:rsidTr="00FA3D51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FC39" w14:textId="77777777" w:rsidR="00124D68" w:rsidRPr="00124D68" w:rsidRDefault="00124D68" w:rsidP="00124D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0E3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3.00,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495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3.00,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938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2.00, 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5EA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2.00, 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2B1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6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3.00, 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F59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0.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3.00, 1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831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10.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5.00, 1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9A70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5.00,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A469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5.00,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355F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8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5.00,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6691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3.00,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6F1E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3.00, 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8C58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3.00, 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D985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4.00, 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9D14" w14:textId="77777777" w:rsidR="00124D68" w:rsidRPr="00124D68" w:rsidRDefault="00124D68" w:rsidP="00124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t>7.00</w:t>
            </w:r>
            <w:r w:rsidRPr="00124D68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[4.00, 10.0]</w:t>
            </w:r>
          </w:p>
        </w:tc>
      </w:tr>
    </w:tbl>
    <w:p w14:paraId="54E10F77" w14:textId="77777777" w:rsidR="00124D68" w:rsidRPr="00124D68" w:rsidRDefault="00124D68" w:rsidP="00124D68">
      <w:pPr>
        <w:snapToGrid w:val="0"/>
        <w:spacing w:after="0" w:line="240" w:lineRule="auto"/>
        <w:rPr>
          <w:rFonts w:cstheme="minorHAnsi"/>
          <w:sz w:val="18"/>
          <w:szCs w:val="18"/>
        </w:rPr>
      </w:pPr>
    </w:p>
    <w:p w14:paraId="591B1D0C" w14:textId="77777777" w:rsidR="00124D68" w:rsidRPr="00124D68" w:rsidRDefault="00124D68" w:rsidP="00124D68">
      <w:pPr>
        <w:snapToGrid w:val="0"/>
        <w:spacing w:after="0" w:line="240" w:lineRule="auto"/>
        <w:rPr>
          <w:rFonts w:cstheme="minorHAnsi"/>
          <w:sz w:val="18"/>
          <w:szCs w:val="18"/>
        </w:rPr>
      </w:pPr>
    </w:p>
    <w:p w14:paraId="701A159B" w14:textId="77777777" w:rsidR="00124D68" w:rsidRDefault="00124D68" w:rsidP="00124D68">
      <w:pPr>
        <w:snapToGrid w:val="0"/>
        <w:spacing w:after="0" w:line="240" w:lineRule="auto"/>
        <w:rPr>
          <w:rFonts w:cstheme="minorHAnsi"/>
          <w:sz w:val="18"/>
          <w:szCs w:val="18"/>
        </w:rPr>
      </w:pPr>
    </w:p>
    <w:p w14:paraId="33BBCB07" w14:textId="77777777" w:rsidR="00124D68" w:rsidRPr="0058242E" w:rsidRDefault="00124D68" w:rsidP="00124D68">
      <w:pPr>
        <w:snapToGrid w:val="0"/>
        <w:spacing w:after="0" w:line="240" w:lineRule="auto"/>
        <w:rPr>
          <w:rFonts w:cstheme="minorHAnsi"/>
          <w:sz w:val="18"/>
          <w:szCs w:val="18"/>
        </w:rPr>
      </w:pPr>
    </w:p>
    <w:p w14:paraId="2AE781FE" w14:textId="77777777" w:rsidR="007C31FA" w:rsidRDefault="007C31FA"/>
    <w:sectPr w:rsidR="007C31FA" w:rsidSect="000C3E88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D68"/>
    <w:rsid w:val="000C3E88"/>
    <w:rsid w:val="00124D68"/>
    <w:rsid w:val="007C31FA"/>
    <w:rsid w:val="007F55CA"/>
    <w:rsid w:val="009904EE"/>
    <w:rsid w:val="00B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16300"/>
  <w15:chartTrackingRefBased/>
  <w15:docId w15:val="{161CA687-583F-7946-AB11-F4B496A5A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D6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Benade, Mariet</cp:lastModifiedBy>
  <cp:revision>1</cp:revision>
  <dcterms:created xsi:type="dcterms:W3CDTF">2024-02-07T00:28:00Z</dcterms:created>
  <dcterms:modified xsi:type="dcterms:W3CDTF">2024-02-07T00:31:00Z</dcterms:modified>
</cp:coreProperties>
</file>